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78115" w14:textId="77777777" w:rsidR="00471AB2" w:rsidRDefault="00A71DF4">
      <w:pPr>
        <w:rPr>
          <w:rFonts w:asciiTheme="majorBidi" w:eastAsia="Calibri" w:hAnsiTheme="majorBidi" w:cstheme="majorBidi"/>
          <w:lang w:val="en-GB"/>
        </w:rPr>
      </w:pPr>
      <w:r>
        <w:rPr>
          <w:rFonts w:asciiTheme="majorBidi" w:eastAsia="Calibri" w:hAnsiTheme="majorBidi" w:cstheme="majorBidi"/>
          <w:b/>
          <w:bCs/>
          <w:lang w:val="en-GB"/>
        </w:rPr>
        <w:t xml:space="preserve">Supplementary material table S1: </w:t>
      </w:r>
      <w:r>
        <w:rPr>
          <w:rFonts w:asciiTheme="majorBidi" w:eastAsia="Calibri" w:hAnsiTheme="majorBidi" w:cstheme="majorBidi"/>
          <w:lang w:val="en-GB"/>
        </w:rPr>
        <w:t xml:space="preserve">Information regarding the samples used in this study </w:t>
      </w:r>
    </w:p>
    <w:tbl>
      <w:tblPr>
        <w:tblW w:w="9000" w:type="dxa"/>
        <w:tblInd w:w="-10" w:type="dxa"/>
        <w:tblLook w:val="04A0" w:firstRow="1" w:lastRow="0" w:firstColumn="1" w:lastColumn="0" w:noHBand="0" w:noVBand="1"/>
      </w:tblPr>
      <w:tblGrid>
        <w:gridCol w:w="2207"/>
        <w:gridCol w:w="1030"/>
        <w:gridCol w:w="1253"/>
        <w:gridCol w:w="1267"/>
        <w:gridCol w:w="1983"/>
        <w:gridCol w:w="1260"/>
      </w:tblGrid>
      <w:tr w:rsidR="00471AB2" w14:paraId="5B718801" w14:textId="77777777">
        <w:trPr>
          <w:trHeight w:val="315"/>
        </w:trPr>
        <w:tc>
          <w:tcPr>
            <w:tcW w:w="2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FF63E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pecies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68CDB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Latitud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6695A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Long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ude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47996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voucher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94BCE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ccession No.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DEF49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Haplotype No.</w:t>
            </w:r>
          </w:p>
        </w:tc>
      </w:tr>
      <w:tr w:rsidR="00471AB2" w14:paraId="46AA4712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B68F4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62344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41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3E49C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089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606B9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MPC52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C96B7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EA419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_01</w:t>
            </w:r>
          </w:p>
        </w:tc>
      </w:tr>
      <w:tr w:rsidR="00471AB2" w14:paraId="40216EEE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55E46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E6A03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839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5D2FA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.05248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B8B27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MPC52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611D6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72134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_01</w:t>
            </w:r>
          </w:p>
        </w:tc>
      </w:tr>
      <w:tr w:rsidR="00471AB2" w14:paraId="02972CE3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96C49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C25D4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569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412C7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94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13131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MPC52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8D090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5DAC9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_02</w:t>
            </w:r>
          </w:p>
        </w:tc>
      </w:tr>
      <w:tr w:rsidR="00471AB2" w14:paraId="2147C3D0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1A819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ACAA8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834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D7E72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74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8DF70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MPC52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0A7A1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B7A18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_05</w:t>
            </w:r>
          </w:p>
        </w:tc>
      </w:tr>
      <w:tr w:rsidR="00471AB2" w14:paraId="7A5EACFA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FB4EA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C513F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569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5A85E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90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8E6C1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MPC52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95453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4E8AA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_07</w:t>
            </w:r>
          </w:p>
        </w:tc>
      </w:tr>
      <w:tr w:rsidR="00471AB2" w14:paraId="1B2D4B12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EF054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68395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220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2C663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600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1CD4F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MPC5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E2797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1A82B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_03</w:t>
            </w:r>
          </w:p>
        </w:tc>
      </w:tr>
      <w:tr w:rsidR="00471AB2" w14:paraId="5B8DC8B2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5B606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4DEC4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799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2F632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126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BB2B4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MPC53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39BBA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9FD79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_05</w:t>
            </w:r>
          </w:p>
        </w:tc>
      </w:tr>
      <w:tr w:rsidR="00471AB2" w14:paraId="443897FA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94847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6B00D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.473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C978C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167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EB1DF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MPC53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A93F4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AA640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_04</w:t>
            </w:r>
          </w:p>
        </w:tc>
      </w:tr>
      <w:tr w:rsidR="00471AB2" w14:paraId="28B1F9D7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B2A89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BA601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176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C6534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380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36B03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PCBle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D13E0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064A5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_01</w:t>
            </w:r>
          </w:p>
        </w:tc>
      </w:tr>
      <w:tr w:rsidR="00471AB2" w14:paraId="2CD0B348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A7629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3E08E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668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A8360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EC0E8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B#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B659D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61000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_12</w:t>
            </w:r>
          </w:p>
        </w:tc>
      </w:tr>
      <w:tr w:rsidR="00471AB2" w14:paraId="37AE915B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A9E7B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EBFE8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.397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4FE58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386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E78B8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B#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A0342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BE1B4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_08</w:t>
            </w:r>
          </w:p>
        </w:tc>
      </w:tr>
      <w:tr w:rsidR="00471AB2" w14:paraId="402F5918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B172A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48E8F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429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DD7CC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470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C6A66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B#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ABB39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D5054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_11</w:t>
            </w:r>
          </w:p>
        </w:tc>
      </w:tr>
      <w:tr w:rsidR="00471AB2" w14:paraId="6CEF25D4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9B87F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7C49E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723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EAB35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3.875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AC082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B#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8142B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A9767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_10</w:t>
            </w:r>
          </w:p>
        </w:tc>
      </w:tr>
      <w:tr w:rsidR="00471AB2" w14:paraId="396DF71D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B26EF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16E79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583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7F506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882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F8B39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G#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CCB58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887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1CD4E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_06</w:t>
            </w:r>
          </w:p>
        </w:tc>
      </w:tr>
      <w:tr w:rsidR="00471AB2" w14:paraId="1995927B" w14:textId="77777777">
        <w:trPr>
          <w:trHeight w:val="315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DDBD7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eph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ndic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7ABD0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7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702D6" w14:textId="77777777" w:rsidR="00471AB2" w:rsidRDefault="00A71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766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48F07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-0003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FDDBA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BOLD:AAW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5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A0EC6" w14:textId="77777777" w:rsidR="00471AB2" w:rsidRDefault="00A7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_09</w:t>
            </w:r>
          </w:p>
        </w:tc>
      </w:tr>
    </w:tbl>
    <w:p w14:paraId="1A213647" w14:textId="77777777" w:rsidR="00471AB2" w:rsidRDefault="00471AB2">
      <w:pPr>
        <w:rPr>
          <w:rFonts w:ascii="Times New Roman" w:hAnsi="Times New Roman" w:cs="Times New Roman"/>
        </w:rPr>
      </w:pPr>
    </w:p>
    <w:sectPr w:rsidR="00471A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AB2"/>
    <w:rsid w:val="00471AB2"/>
    <w:rsid w:val="00A7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134D2"/>
  <w15:chartTrackingRefBased/>
  <w15:docId w15:val="{A06CE5BB-5EF2-4C25-BD81-5C5E28A94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4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4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923</Characters>
  <Application>Microsoft Office Word</Application>
  <DocSecurity>0</DocSecurity>
  <Lines>92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reh Mirzaee</dc:creator>
  <cp:keywords/>
  <dc:description/>
  <cp:lastModifiedBy>Zohreh Mirzaee</cp:lastModifiedBy>
  <cp:revision>2</cp:revision>
  <dcterms:created xsi:type="dcterms:W3CDTF">2023-10-03T14:01:00Z</dcterms:created>
  <dcterms:modified xsi:type="dcterms:W3CDTF">2023-10-03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4ec2a6ff7507fcc2fc7b76dbd13b82d8628d460730cf6875828963208e7bf3</vt:lpwstr>
  </property>
</Properties>
</file>